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3</w:t>
      </w:r>
      <w:r>
        <w:rPr/>
        <w:t>.  Canonical signaling pathways populated by extracted phosphoproteins in control-state SH-SY5Y cells.</w:t>
      </w:r>
      <w:r>
        <w:rPr>
          <w:b/>
        </w:rPr>
        <w:t xml:space="preserve">  </w:t>
      </w:r>
      <w:r>
        <w:rPr/>
        <w:t>Canonical signaling pathways enriched by phosphoproteins extracted from non-stimulated and MeCh-stimulated control-state SH-SY5Y cells are represented in a simple matrix format.  Canonical signaling pathways were considered enriched only if at least two proteins were present in each signaling pathway and with a probability of ≤0.05.  Hybrid signaling pathway scores, indicated in specific cells of the matrix, were generated by multiplication of the pathway enrichment ratio with the negative log</w:t>
      </w:r>
      <w:r>
        <w:rPr>
          <w:vertAlign w:val="subscript"/>
        </w:rPr>
        <w:t>10</w:t>
      </w:r>
      <w:r>
        <w:rPr/>
        <w:t xml:space="preserve"> of the probability result.  Cells in the matrix not possessing a hybrid score were not significanlty populated by proteins in that specific stimulation condition.</w:t>
      </w:r>
    </w:p>
    <w:p>
      <w:pPr>
        <w:pStyle w:val="Normal"/>
        <w:jc w:val="both"/>
        <w:rPr/>
      </w:pPr>
      <w:r>
        <w:rPr/>
      </w:r>
    </w:p>
    <w:tbl>
      <w:tblPr>
        <w:tblW w:w="10431" w:type="dxa"/>
        <w:jc w:val="left"/>
        <w:tblInd w:w="-9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0"/>
        <w:gridCol w:w="1368"/>
        <w:gridCol w:w="855"/>
        <w:gridCol w:w="1083"/>
        <w:gridCol w:w="798"/>
        <w:gridCol w:w="912"/>
        <w:gridCol w:w="855"/>
      </w:tblGrid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nonical signaling pathwa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n-stimulate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nM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nM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μM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μ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μM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4-3-3-mediated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tin Cytoskeleto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9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tivation of IRF by Cytosolic Pattern Recognition Receptor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ute Myeloid Leukemia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grin Interactions at Neuromuscular Juncti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ldosterone Signaling in Epithelial Cell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PK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yloid Process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droge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giopoieti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rachidonic Acid Metabolis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ryl Hydrocarbon Receptor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scorbate and Aldarate Metabolis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ssembly of RNA Polymerase III Complex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TM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xonal Guidance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 Cell Receptor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cium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MP-mediated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rdiac Hypertrophy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rdiac β-adrenergic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veolar-mediated Endocytosis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CR3 Signaling in Eosinophil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c42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K5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ellular Effects of Sildenafil (Viagr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holecystokinin/Gastrin-mediated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lathrin-mediated Endocytosis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leavage and Polyadenylation of Pre-mRN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olorectal Cancer Metastasis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orticotropin Releasing Hormone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REB Signaling in Neuron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XCR4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eath Receptor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NA Methylation and Transcriptional Repressio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GF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IF2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ndothelin-1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phrin Receptor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7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RK/MAPK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rythropoieti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strogen Receptor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AK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c Epsilon RI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cγ Receptor-mediated Phagocytosis in Macrophages and Monocyt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cγRIIB Signaling in B Lymphocyt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GF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LT3 Signaling in Hematopoietic Progenitor Cell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 Beta Gamma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erm Cell-Sertoli Cell Junctio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lioma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lucocorticoid Receptor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lycolysis/Gluconeogenesi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M-CSF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NRH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-Protein Coupled Receptor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epatic Cholestasi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GF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untington's Disease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GF-1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12 Signaling and Production in Macrophag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3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8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K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ositol Phosphate Metabolis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sulin Receptor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gri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eukocyte Extravasatio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7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PS/IL-1 Mediated Inhibition of RXR Functi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etabolism of Xenobiotics by Cytochrome P45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itotic Roles of Polo-Like Kin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olecular Mechanisms of Cance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TOR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yc Mediated Apoptosis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atural Killer Cell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eureguli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europathic Pain Signaling In Dorsal Horn Neuron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icotinate and Nicotinamide Metabolis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itric Oxide Signaling in the Cardiovascular Syste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on-Small Cell Lung Cancer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RF2-mediated Oxidative Stress Respon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1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ucleotide Excision Repair Pathwa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38 MAPK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70S6K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DGF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3K/AKT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olyamine Regulation in Colon Cance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PARα/RXRα Activati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olacti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otein Ubiquitination Pathwa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7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urine Metabolis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XR/RXR Activati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yrimidine Metabolis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ac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AR Activati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elin Signaling in Neuron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gulation of Actin-based Motility by Rh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nal Cell Carcinoma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nin-Angiotensi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hoA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ole of BRCA1 in DNA Damage Respon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ole of NFAT in Regulation of the Immune Respon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emaphorin Signaling in Neuron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tarch and Sucrose Metabolis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ynaptic Long Term Depressi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ynaptic Long Term Potentiati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ystemic Lupus Erythematosus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hrombi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hrombopoieti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ight Junctio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REM1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EGF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irus Entry via Endocytic Pathway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Wnt/β-catenin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5</w:t>
            </w:r>
          </w:p>
        </w:tc>
      </w:tr>
      <w:tr>
        <w:trPr>
          <w:trHeight w:val="225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Xenobiotic Metabolism Signalin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8:00Z</dcterms:created>
  <dc:creator>maudsleyst</dc:creator>
  <dc:description/>
  <cp:keywords/>
  <dc:language>en-US</dc:language>
  <cp:lastModifiedBy>maudsleyst</cp:lastModifiedBy>
  <dcterms:modified xsi:type="dcterms:W3CDTF">2011-10-26T17:48:00Z</dcterms:modified>
  <cp:revision>2</cp:revision>
  <dc:subject/>
  <dc:title>Additional Data Table 29</dc:title>
</cp:coreProperties>
</file>